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88053" w14:textId="7C46CD6A" w:rsidR="006F6DFB" w:rsidRPr="006F6DFB" w:rsidRDefault="006F6DFB" w:rsidP="006F6DF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6D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REY composition of </w:t>
      </w:r>
      <w:r w:rsidRPr="006F6DF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ubotomaculum</w:t>
      </w:r>
      <w:r w:rsidRPr="006F6DF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F6DFB">
        <w:rPr>
          <w:rFonts w:ascii="Times New Roman" w:hAnsi="Times New Roman" w:cs="Times New Roman"/>
          <w:sz w:val="24"/>
          <w:szCs w:val="24"/>
          <w:lang w:val="en-US"/>
        </w:rPr>
        <w:t xml:space="preserve"> (Eu/Eu</w:t>
      </w:r>
      <w:proofErr w:type="gramStart"/>
      <w:r w:rsidRPr="006F6DFB">
        <w:rPr>
          <w:rFonts w:ascii="Times New Roman" w:hAnsi="Times New Roman" w:cs="Times New Roman"/>
          <w:sz w:val="24"/>
          <w:szCs w:val="24"/>
          <w:lang w:val="en-US"/>
        </w:rPr>
        <w:t>*)</w:t>
      </w:r>
      <w:r w:rsidRPr="006F6D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</w:t>
      </w:r>
      <w:proofErr w:type="gramEnd"/>
      <w:r w:rsidRPr="006F6DFB">
        <w:rPr>
          <w:rFonts w:ascii="Times New Roman" w:hAnsi="Times New Roman" w:cs="Times New Roman"/>
          <w:sz w:val="24"/>
          <w:szCs w:val="24"/>
          <w:lang w:val="en-US"/>
        </w:rPr>
        <w:t xml:space="preserve"> is calculates as </w:t>
      </w:r>
      <w:proofErr w:type="spellStart"/>
      <w:r w:rsidRPr="006F6DFB">
        <w:rPr>
          <w:rFonts w:ascii="Times New Roman" w:hAnsi="Times New Roman" w:cs="Times New Roman"/>
          <w:sz w:val="24"/>
          <w:szCs w:val="24"/>
          <w:lang w:val="en-US"/>
        </w:rPr>
        <w:t>Eu</w:t>
      </w:r>
      <w:r w:rsidRPr="006F6D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</w:t>
      </w:r>
      <w:proofErr w:type="spellEnd"/>
      <w:r w:rsidRPr="006F6DFB">
        <w:rPr>
          <w:rFonts w:ascii="Times New Roman" w:hAnsi="Times New Roman" w:cs="Times New Roman"/>
          <w:sz w:val="24"/>
          <w:szCs w:val="24"/>
          <w:lang w:val="en-US"/>
        </w:rPr>
        <w:t>/[(Tb</w:t>
      </w:r>
      <w:r w:rsidRPr="006F6D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</w:t>
      </w:r>
      <w:r w:rsidRPr="006F6DFB">
        <w:rPr>
          <w:rFonts w:ascii="Times New Roman" w:hAnsi="Times New Roman" w:cs="Times New Roman"/>
          <w:sz w:val="24"/>
          <w:szCs w:val="24"/>
          <w:lang w:val="en-US"/>
        </w:rPr>
        <w:t>×Sm</w:t>
      </w:r>
      <w:r w:rsidRPr="006F6D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</w:t>
      </w:r>
      <w:r w:rsidRPr="006F6D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F6DF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F6D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/3</w:t>
      </w:r>
      <w:r w:rsidRPr="006F6DFB">
        <w:rPr>
          <w:rFonts w:ascii="Times New Roman" w:hAnsi="Times New Roman" w:cs="Times New Roman"/>
          <w:sz w:val="24"/>
          <w:szCs w:val="24"/>
          <w:lang w:val="en-US"/>
        </w:rPr>
        <w:t>] while (Ce/Ce</w:t>
      </w:r>
      <w:proofErr w:type="gramStart"/>
      <w:r w:rsidRPr="006F6DFB">
        <w:rPr>
          <w:rFonts w:ascii="Times New Roman" w:hAnsi="Times New Roman" w:cs="Times New Roman"/>
          <w:sz w:val="24"/>
          <w:szCs w:val="24"/>
          <w:lang w:val="en-US"/>
        </w:rPr>
        <w:t>*)</w:t>
      </w:r>
      <w:r w:rsidRPr="006F6D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</w:t>
      </w:r>
      <w:proofErr w:type="gramEnd"/>
      <w:r w:rsidRPr="006F6DFB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proofErr w:type="spellStart"/>
      <w:r w:rsidRPr="006F6DFB">
        <w:rPr>
          <w:rFonts w:ascii="Times New Roman" w:hAnsi="Times New Roman" w:cs="Times New Roman"/>
          <w:sz w:val="24"/>
          <w:szCs w:val="24"/>
          <w:lang w:val="en-US"/>
        </w:rPr>
        <w:t>Ce</w:t>
      </w:r>
      <w:r w:rsidRPr="006F6D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</w:t>
      </w:r>
      <w:proofErr w:type="spellEnd"/>
      <w:r w:rsidRPr="006F6DFB">
        <w:rPr>
          <w:rFonts w:ascii="Times New Roman" w:hAnsi="Times New Roman" w:cs="Times New Roman"/>
          <w:sz w:val="24"/>
          <w:szCs w:val="24"/>
          <w:lang w:val="en-US"/>
        </w:rPr>
        <w:t>/(0.5La</w:t>
      </w:r>
      <w:r w:rsidRPr="006F6D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</w:t>
      </w:r>
      <w:r w:rsidRPr="006F6DFB">
        <w:rPr>
          <w:rFonts w:ascii="Times New Roman" w:hAnsi="Times New Roman" w:cs="Times New Roman"/>
          <w:sz w:val="24"/>
          <w:szCs w:val="24"/>
          <w:lang w:val="en-US"/>
        </w:rPr>
        <w:t>+0.5Pr</w:t>
      </w:r>
      <w:r w:rsidRPr="006F6D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</w:t>
      </w:r>
      <w:r w:rsidRPr="006F6DFB">
        <w:rPr>
          <w:rFonts w:ascii="Times New Roman" w:hAnsi="Times New Roman" w:cs="Times New Roman"/>
          <w:sz w:val="24"/>
          <w:szCs w:val="24"/>
          <w:lang w:val="en-US"/>
        </w:rPr>
        <w:t>). SN: shale normalized; the shale is the Post-Archean Australian Shale (PAAS) from McLennan (1989).</w:t>
      </w:r>
    </w:p>
    <w:tbl>
      <w:tblPr>
        <w:tblStyle w:val="Grigliatabella"/>
        <w:tblpPr w:leftFromText="141" w:rightFromText="141" w:vertAnchor="page" w:horzAnchor="margin" w:tblpXSpec="center" w:tblpY="2689"/>
        <w:tblW w:w="0" w:type="auto"/>
        <w:tblLook w:val="04A0" w:firstRow="1" w:lastRow="0" w:firstColumn="1" w:lastColumn="0" w:noHBand="0" w:noVBand="1"/>
      </w:tblPr>
      <w:tblGrid>
        <w:gridCol w:w="1202"/>
        <w:gridCol w:w="1048"/>
        <w:gridCol w:w="1048"/>
        <w:gridCol w:w="1048"/>
        <w:gridCol w:w="1081"/>
        <w:gridCol w:w="1215"/>
        <w:gridCol w:w="1215"/>
      </w:tblGrid>
      <w:tr w:rsidR="006F6DFB" w:rsidRPr="00E06392" w14:paraId="351C8C75" w14:textId="77777777" w:rsidTr="00D3791F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179CA211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right w:val="nil"/>
            </w:tcBorders>
            <w:vAlign w:val="center"/>
          </w:tcPr>
          <w:p w14:paraId="6F0213F4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06392">
              <w:rPr>
                <w:rFonts w:ascii="Times New Roman" w:hAnsi="Times New Roman" w:cs="Times New Roman"/>
                <w:szCs w:val="24"/>
                <w:lang w:val="en-US"/>
              </w:rPr>
              <w:t xml:space="preserve">Oxide-dominant </w:t>
            </w:r>
            <w:r w:rsidRPr="00E06392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ubotomaculum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right w:val="nil"/>
            </w:tcBorders>
            <w:vAlign w:val="center"/>
          </w:tcPr>
          <w:p w14:paraId="3DC4772B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06392">
              <w:rPr>
                <w:rFonts w:ascii="Times New Roman" w:hAnsi="Times New Roman" w:cs="Times New Roman"/>
                <w:szCs w:val="24"/>
                <w:lang w:val="en-US"/>
              </w:rPr>
              <w:t xml:space="preserve">Carbonate-dominant </w:t>
            </w:r>
            <w:r w:rsidRPr="00E06392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ubotomaculum</w:t>
            </w:r>
          </w:p>
        </w:tc>
      </w:tr>
      <w:tr w:rsidR="006F6DFB" w:rsidRPr="00E06392" w14:paraId="0C7F9456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2432" w14:textId="77777777" w:rsidR="006F6DFB" w:rsidRPr="00E06392" w:rsidRDefault="006F6DFB" w:rsidP="00D379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8A54C7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06392">
              <w:rPr>
                <w:rFonts w:ascii="Times New Roman" w:hAnsi="Times New Roman" w:cs="Times New Roman"/>
                <w:szCs w:val="24"/>
                <w:lang w:val="en-US"/>
              </w:rPr>
              <w:t>Tub-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E31C21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06392">
              <w:rPr>
                <w:rFonts w:ascii="Times New Roman" w:hAnsi="Times New Roman" w:cs="Times New Roman"/>
                <w:szCs w:val="24"/>
                <w:lang w:val="en-US"/>
              </w:rPr>
              <w:t>Tub-B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BADC8E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06392">
              <w:rPr>
                <w:rFonts w:ascii="Times New Roman" w:hAnsi="Times New Roman" w:cs="Times New Roman"/>
                <w:szCs w:val="24"/>
                <w:lang w:val="en-US"/>
              </w:rPr>
              <w:t>Tub-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AC00C2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06392">
              <w:rPr>
                <w:rFonts w:ascii="Times New Roman" w:hAnsi="Times New Roman" w:cs="Times New Roman"/>
                <w:szCs w:val="24"/>
                <w:lang w:val="en-US"/>
              </w:rPr>
              <w:t>Tub-C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A61620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06392">
              <w:rPr>
                <w:rFonts w:ascii="Times New Roman" w:hAnsi="Times New Roman" w:cs="Times New Roman"/>
                <w:szCs w:val="24"/>
                <w:lang w:val="en-US"/>
              </w:rPr>
              <w:t>Tub-Ca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ABA903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06392">
              <w:rPr>
                <w:rFonts w:ascii="Times New Roman" w:hAnsi="Times New Roman" w:cs="Times New Roman"/>
                <w:szCs w:val="24"/>
                <w:lang w:val="en-US"/>
              </w:rPr>
              <w:t>Tub-Ca2</w:t>
            </w:r>
          </w:p>
        </w:tc>
      </w:tr>
      <w:tr w:rsidR="006F6DFB" w:rsidRPr="00E06392" w14:paraId="1017E529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5C38" w14:textId="77777777" w:rsidR="006F6DFB" w:rsidRPr="00E06392" w:rsidRDefault="006F6DFB" w:rsidP="00D379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  <w:vAlign w:val="center"/>
          </w:tcPr>
          <w:p w14:paraId="2C6093EE" w14:textId="77777777" w:rsidR="006F6DFB" w:rsidRPr="00E06392" w:rsidRDefault="006F6DFB" w:rsidP="00D3791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060776">
              <w:rPr>
                <w:rFonts w:ascii="Times New Roman" w:hAnsi="Times New Roman" w:cs="Times New Roman"/>
                <w:lang w:val="en-US"/>
              </w:rPr>
              <w:t>mg/Kg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F6DFB" w:rsidRPr="00E06392" w14:paraId="57085F55" w14:textId="77777777" w:rsidTr="00D3791F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BF053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393A4C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7E4B8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25472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2852D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FF564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49EB167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</w:tr>
      <w:tr w:rsidR="006F6DFB" w:rsidRPr="00E06392" w14:paraId="622CFA1F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3271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0ED7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1643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DF1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F5A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F2379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0BE2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</w:tr>
      <w:tr w:rsidR="006F6DFB" w:rsidRPr="00E06392" w14:paraId="0C700A49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6A93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7825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0F43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65CA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D82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F9EA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F70A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</w:tr>
      <w:tr w:rsidR="006F6DFB" w:rsidRPr="00E06392" w14:paraId="1717621D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4938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60776">
              <w:rPr>
                <w:rFonts w:ascii="Times New Roman" w:hAnsi="Times New Roman" w:cs="Times New Roman"/>
                <w:lang w:val="en-US"/>
              </w:rPr>
              <w:t>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B3B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8E62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4A4C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39D2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12301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89E8E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6F6DFB" w:rsidRPr="00E06392" w14:paraId="039C4B23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B2AC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5CE7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03D3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A3D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8358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09EE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E1A1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</w:tr>
      <w:tr w:rsidR="006F6DFB" w:rsidRPr="00E06392" w14:paraId="39B4757A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4294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60776">
              <w:rPr>
                <w:rFonts w:ascii="Times New Roman" w:hAnsi="Times New Roman" w:cs="Times New Roman"/>
                <w:lang w:val="en-US"/>
              </w:rPr>
              <w:t>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D878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4FFA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2898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5C50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31DB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8A9BC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6F6DFB" w:rsidRPr="00E06392" w14:paraId="11268D8A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9D8A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9744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E744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F432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E980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83FA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FBAA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6F6DFB" w:rsidRPr="00E06392" w14:paraId="0BEC5D56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A660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700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0E31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507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6110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78F9C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239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6F6DFB" w:rsidRPr="00E06392" w14:paraId="385432F5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662A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1C66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1EF1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CBA2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E128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687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95CA6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6F6DFB" w:rsidRPr="00E06392" w14:paraId="752FD2F7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B527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4BF9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48C6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D269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D100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AB216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EBB9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6F6DFB" w:rsidRPr="00E06392" w14:paraId="1FDA5FA0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4DA2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1C16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68D6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A258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0A8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26B02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16E0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6F6DFB" w:rsidRPr="00E06392" w14:paraId="4DD971E4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4535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D20E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27B9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A65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4CE7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EAD9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C51C3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6F6DFB" w:rsidRPr="00E06392" w14:paraId="5A47B60D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1FAE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269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04B0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C1DC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DA4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9C3D2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0ED5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6F6DFB" w:rsidRPr="00E06392" w14:paraId="20ADA6EC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052A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DA13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DF20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8865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6641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8A41A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C6725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6F6DFB" w:rsidRPr="00E06392" w14:paraId="3BD2E12D" w14:textId="77777777" w:rsidTr="00D379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7337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E9C2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9D15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EDC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634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08A04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B9DD5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6F6DFB" w:rsidRPr="00E06392" w14:paraId="672E1A41" w14:textId="77777777" w:rsidTr="00D3791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54B4C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∑R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6752E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776">
              <w:rPr>
                <w:rFonts w:ascii="Times New Roman" w:hAnsi="Times New Roman" w:cs="Times New Roman"/>
                <w:color w:val="000000"/>
              </w:rPr>
              <w:t>11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A45FF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11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C0AC5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13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61E2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10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092DE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10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F257E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0776">
              <w:rPr>
                <w:rFonts w:ascii="Times New Roman" w:hAnsi="Times New Roman" w:cs="Times New Roman"/>
                <w:lang w:val="en-US"/>
              </w:rPr>
              <w:t>80.85</w:t>
            </w:r>
          </w:p>
        </w:tc>
      </w:tr>
      <w:tr w:rsidR="006F6DFB" w:rsidRPr="00E06392" w14:paraId="7C665EB1" w14:textId="77777777" w:rsidTr="00D3791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21464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Eu/Eu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*)</w:t>
            </w:r>
            <w:r w:rsidRPr="00171CC0">
              <w:rPr>
                <w:rFonts w:ascii="Times New Roman" w:hAnsi="Times New Roman" w:cs="Times New Roman"/>
                <w:vertAlign w:val="subscript"/>
                <w:lang w:val="en-US"/>
              </w:rPr>
              <w:t>S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525EE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D00F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BC879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68647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A0DBC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DCB20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</w:tc>
      </w:tr>
      <w:tr w:rsidR="006F6DFB" w:rsidRPr="00E06392" w14:paraId="551D3FE4" w14:textId="77777777" w:rsidTr="00D3791F"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E4BA4DB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e/Ce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*)</w:t>
            </w:r>
            <w:r w:rsidRPr="00171CC0">
              <w:rPr>
                <w:rFonts w:ascii="Times New Roman" w:hAnsi="Times New Roman" w:cs="Times New Roman"/>
                <w:vertAlign w:val="subscript"/>
                <w:lang w:val="en-US"/>
              </w:rPr>
              <w:t>S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37006FCD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6CDEA42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4A0B733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4A0F578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DF5E38C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D273B5E" w14:textId="77777777" w:rsidR="006F6DFB" w:rsidRPr="00060776" w:rsidRDefault="006F6DFB" w:rsidP="00D37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</w:tc>
      </w:tr>
    </w:tbl>
    <w:p w14:paraId="0B706306" w14:textId="056FE3D8" w:rsidR="00322962" w:rsidRPr="006F6DFB" w:rsidRDefault="00322962" w:rsidP="006F6DFB">
      <w:pPr>
        <w:rPr>
          <w:rFonts w:ascii="Times New Roman" w:hAnsi="Times New Roman" w:cs="Times New Roman"/>
          <w:sz w:val="24"/>
          <w:szCs w:val="24"/>
        </w:rPr>
      </w:pPr>
    </w:p>
    <w:p w14:paraId="47AC5EDA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68057370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5BD41E0E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4107620F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4B9884C4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2BCA2ACB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5D0A6BDB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5644F116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486DD1D7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0DBE8304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19EBCCDB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612E5B44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4C371CA6" w14:textId="77777777" w:rsidR="006F6DFB" w:rsidRPr="006F6DFB" w:rsidRDefault="006F6DFB" w:rsidP="006F6DFB">
      <w:pPr>
        <w:rPr>
          <w:rFonts w:ascii="Times New Roman" w:hAnsi="Times New Roman" w:cs="Times New Roman"/>
          <w:sz w:val="24"/>
          <w:szCs w:val="24"/>
        </w:rPr>
      </w:pPr>
    </w:p>
    <w:p w14:paraId="7FA55CAE" w14:textId="3C24694A" w:rsidR="006F6DFB" w:rsidRPr="006F6DFB" w:rsidRDefault="006F6DFB" w:rsidP="006F6DF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6DF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 Summary of the identified minerals and their spatial distribution.</w:t>
      </w:r>
      <w:r w:rsidRPr="006F6DFB">
        <w:rPr>
          <w:rFonts w:ascii="Times New Roman" w:hAnsi="Times New Roman" w:cs="Times New Roman"/>
          <w:sz w:val="24"/>
          <w:szCs w:val="24"/>
          <w:lang w:val="en-GB"/>
        </w:rPr>
        <w:t xml:space="preserve"> Mineral phases in the different Tubotomaculum-type mineralizations, their distribution between the irregular Fe-rich matrix (EPS-like) and the embedded Mn-rich (cell-like) spheres, and dominant Mn species. All data derived from the integrated results of OM, SEM-EDS, XRPD, ED, SR-XANES, FT-IR, and RS analyses</w:t>
      </w:r>
    </w:p>
    <w:tbl>
      <w:tblPr>
        <w:tblStyle w:val="Grigliatabella"/>
        <w:tblW w:w="530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118"/>
        <w:gridCol w:w="1279"/>
        <w:gridCol w:w="1680"/>
        <w:gridCol w:w="1155"/>
        <w:gridCol w:w="1234"/>
        <w:gridCol w:w="1469"/>
        <w:gridCol w:w="1308"/>
      </w:tblGrid>
      <w:tr w:rsidR="006F6DFB" w14:paraId="75E78BCF" w14:textId="77777777" w:rsidTr="00D3791F">
        <w:trPr>
          <w:trHeight w:val="265"/>
          <w:jc w:val="center"/>
        </w:trPr>
        <w:tc>
          <w:tcPr>
            <w:tcW w:w="477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75C28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Sample</w:t>
            </w:r>
          </w:p>
        </w:tc>
        <w:tc>
          <w:tcPr>
            <w:tcW w:w="547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71457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Type</w:t>
            </w:r>
          </w:p>
        </w:tc>
        <w:tc>
          <w:tcPr>
            <w:tcW w:w="626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43514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Description</w:t>
            </w:r>
          </w:p>
        </w:tc>
        <w:tc>
          <w:tcPr>
            <w:tcW w:w="822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53AA0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Major</w:t>
            </w:r>
          </w:p>
          <w:p w14:paraId="6166D75A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minerals</w:t>
            </w:r>
          </w:p>
        </w:tc>
        <w:tc>
          <w:tcPr>
            <w:tcW w:w="565" w:type="pct"/>
            <w:tcBorders>
              <w:top w:val="double" w:sz="6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1607F9F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Minor minerals</w:t>
            </w:r>
          </w:p>
        </w:tc>
        <w:tc>
          <w:tcPr>
            <w:tcW w:w="604" w:type="pct"/>
            <w:tcBorders>
              <w:top w:val="double" w:sz="6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E0CCE21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Irregular</w:t>
            </w:r>
          </w:p>
          <w:p w14:paraId="3C4C99E3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Fe-matrix</w:t>
            </w:r>
          </w:p>
        </w:tc>
        <w:tc>
          <w:tcPr>
            <w:tcW w:w="719" w:type="pct"/>
            <w:tcBorders>
              <w:top w:val="double" w:sz="6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1B86165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Embedded Mn-spheres</w:t>
            </w:r>
          </w:p>
        </w:tc>
        <w:tc>
          <w:tcPr>
            <w:tcW w:w="640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D47EA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 xml:space="preserve">Dominant </w:t>
            </w:r>
          </w:p>
          <w:p w14:paraId="563CCF3F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Mn species</w:t>
            </w:r>
          </w:p>
        </w:tc>
      </w:tr>
      <w:tr w:rsidR="006F6DFB" w14:paraId="198721C8" w14:textId="77777777" w:rsidTr="00D3791F">
        <w:trPr>
          <w:trHeight w:val="203"/>
          <w:jc w:val="center"/>
        </w:trPr>
        <w:tc>
          <w:tcPr>
            <w:tcW w:w="4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B81EE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Tub-A</w:t>
            </w:r>
          </w:p>
          <w:p w14:paraId="3BE45982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424AA618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Tub-B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2C6B4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oxid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DB504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detrital* or carbonate nucleus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63B30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 xml:space="preserve">siderite, rhodochrosite 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96705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quartz, barite</w:t>
            </w:r>
            <w:r w:rsidRPr="004D45C2">
              <w:rPr>
                <w:rFonts w:ascii="Times New Roman" w:hAnsi="Times New Roman" w:cs="Times New Roman"/>
                <w:lang w:val="en-GB"/>
              </w:rPr>
              <w:t>†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08B3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siderite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D4ABB8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rhodochrosite</w:t>
            </w:r>
          </w:p>
          <w:p w14:paraId="0BCC92E1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(2-4 µm size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2B7DD5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Mn</w:t>
            </w:r>
            <w:r w:rsidRPr="00BF648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+</w:t>
            </w:r>
          </w:p>
        </w:tc>
      </w:tr>
      <w:tr w:rsidR="006F6DFB" w14:paraId="7EF85DB5" w14:textId="77777777" w:rsidTr="00D3791F">
        <w:trPr>
          <w:trHeight w:val="20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7C17B" w14:textId="77777777" w:rsidR="006F6DFB" w:rsidRPr="00BF6485" w:rsidRDefault="006F6DFB" w:rsidP="00D3791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684FE" w14:textId="77777777" w:rsidR="006F6DFB" w:rsidRPr="00BF6485" w:rsidRDefault="006F6DFB" w:rsidP="00D3791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8E11D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oxide external rim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0CB09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goethite, birnessite / vernadite, quartz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9E645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todorokite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3C247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goethite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C0F623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birnessite / vernadite, todorokite</w:t>
            </w:r>
          </w:p>
          <w:p w14:paraId="60AF561C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(2-8 µm size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874F42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Mn</w:t>
            </w:r>
            <w:r w:rsidRPr="00BF648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3+,4+</w:t>
            </w:r>
          </w:p>
        </w:tc>
      </w:tr>
      <w:tr w:rsidR="006F6DFB" w14:paraId="4EB6A6A5" w14:textId="77777777" w:rsidTr="00D3791F">
        <w:trPr>
          <w:trHeight w:val="265"/>
          <w:jc w:val="center"/>
        </w:trPr>
        <w:tc>
          <w:tcPr>
            <w:tcW w:w="47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92FD494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Tub-Ca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AFAF3ED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carbonat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686CB3D8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carbonate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2D3C6320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 xml:space="preserve">siderite, rhodochrosite 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00B38D8F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quartz, barite</w:t>
            </w:r>
            <w:r w:rsidRPr="004D45C2">
              <w:rPr>
                <w:rFonts w:ascii="Times New Roman" w:hAnsi="Times New Roman" w:cs="Times New Roman"/>
                <w:lang w:val="en-GB"/>
              </w:rPr>
              <w:t>†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034A4CA4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siderite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546AF111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rhodochrosite</w:t>
            </w:r>
          </w:p>
          <w:p w14:paraId="25AEF513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(2-4 µm size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14:paraId="43FCA79A" w14:textId="77777777" w:rsidR="006F6DFB" w:rsidRPr="00BF6485" w:rsidRDefault="006F6DFB" w:rsidP="00D3791F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F6485">
              <w:rPr>
                <w:rFonts w:ascii="Times New Roman" w:hAnsi="Times New Roman" w:cs="Times New Roman"/>
                <w:szCs w:val="20"/>
                <w:lang w:val="en-GB"/>
              </w:rPr>
              <w:t>Mn</w:t>
            </w:r>
            <w:r w:rsidRPr="00BF648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+</w:t>
            </w:r>
          </w:p>
        </w:tc>
      </w:tr>
    </w:tbl>
    <w:p w14:paraId="363DFEB4" w14:textId="66A21C8A" w:rsidR="006F6DFB" w:rsidRPr="006F6DFB" w:rsidRDefault="006F6DFB" w:rsidP="006F6DF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6DFB">
        <w:rPr>
          <w:rFonts w:ascii="Times New Roman" w:hAnsi="Times New Roman" w:cs="Times New Roman"/>
          <w:sz w:val="24"/>
          <w:szCs w:val="24"/>
          <w:lang w:val="en-GB"/>
        </w:rPr>
        <w:t>* Detrital nuclei consist of mixtures of phyllosilicate minerals, quartz, and/or bone fragm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igure S3c)</w:t>
      </w:r>
      <w:r w:rsidRPr="006F6DFB">
        <w:rPr>
          <w:rFonts w:ascii="Times New Roman" w:hAnsi="Times New Roman" w:cs="Times New Roman"/>
          <w:sz w:val="24"/>
          <w:szCs w:val="24"/>
          <w:lang w:val="en-GB"/>
        </w:rPr>
        <w:t>. Note that marine polymetallic nodules form by precipitation of Mn-Fe compounds about hard nuclei. The latter are thus crucial to the formation of nodules. † Traces detected only by FT-IR.</w:t>
      </w:r>
    </w:p>
    <w:sectPr w:rsidR="006F6DFB" w:rsidRPr="006F6D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DFB"/>
    <w:rsid w:val="00322962"/>
    <w:rsid w:val="005F554C"/>
    <w:rsid w:val="006F6DFB"/>
    <w:rsid w:val="00D6083D"/>
    <w:rsid w:val="00FC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5F180"/>
  <w15:chartTrackingRefBased/>
  <w15:docId w15:val="{27643E7A-56B2-4C79-BA90-86D982A43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F6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F6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F6D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F6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F6D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F6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F6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F6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F6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F6D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F6D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F6D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F6DFB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F6DFB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F6DF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F6DF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F6DF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F6DF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F6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F6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F6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F6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F6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F6DF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F6DF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F6DF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F6D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F6DFB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F6DFB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F6D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ernardini</dc:creator>
  <cp:keywords/>
  <dc:description/>
  <cp:lastModifiedBy>Simone Bernardini</cp:lastModifiedBy>
  <cp:revision>1</cp:revision>
  <dcterms:created xsi:type="dcterms:W3CDTF">2025-08-23T09:42:00Z</dcterms:created>
  <dcterms:modified xsi:type="dcterms:W3CDTF">2025-08-23T09:48:00Z</dcterms:modified>
</cp:coreProperties>
</file>